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>S</w:t>
      </w:r>
      <w:r>
        <w:rPr>
          <w:rFonts w:cs="Times New Roman" w:ascii="Times New Roman" w:hAnsi="Times New Roman"/>
          <w:b/>
          <w:szCs w:val="24"/>
        </w:rPr>
        <w:t>6</w:t>
      </w:r>
    </w:p>
    <w:p>
      <w:pPr>
        <w:pStyle w:val="Normal"/>
        <w:widowControl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782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59"/>
        <w:gridCol w:w="665"/>
        <w:gridCol w:w="665"/>
        <w:gridCol w:w="665"/>
        <w:gridCol w:w="665"/>
        <w:gridCol w:w="771"/>
        <w:gridCol w:w="665"/>
        <w:gridCol w:w="579"/>
        <w:gridCol w:w="928"/>
        <w:gridCol w:w="579"/>
        <w:gridCol w:w="579"/>
      </w:tblGrid>
      <w:tr>
        <w:trPr>
          <w:trHeight w:val="330" w:hRule="atLeast"/>
        </w:trPr>
        <w:tc>
          <w:tcPr>
            <w:tcW w:w="7820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4"/>
              </w:rPr>
              <w:t>Residue-based ANN_BAGGING prediction benchmarks on unbound set S88</w:t>
            </w:r>
          </w:p>
        </w:tc>
      </w:tr>
      <w:tr>
        <w:trPr>
          <w:trHeight w:val="330" w:hRule="atLeast"/>
        </w:trPr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PDBID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Pre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Sen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Spe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MCC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Fsc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TP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TN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FP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FN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3L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AVA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B0I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8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B1X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0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BB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BJQ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C1F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C3K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C7P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CWY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1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DQG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E3X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9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E7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4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EOK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ESL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EUR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FCQ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G0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G6V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G9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8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GJU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6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GM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GOK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HDK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HJZ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IA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J7I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JXK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KBZ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KIT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5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KNL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KWG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6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L1Q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LSG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LSY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MO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MWO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O8P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OG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0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OLR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PBN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PIF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88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Q5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0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QAZ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RWA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5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S2O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U9V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UG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7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UXZ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UY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W0N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W9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WP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4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WU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0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X1H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3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ZR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ZTY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A8Z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E2N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G3I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HQQ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JEP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JF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LBD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O4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O9F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O9P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R6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V0H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9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V4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V8I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7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VJI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8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VK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VUJ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VW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8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VX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W1W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YVM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A6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BH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1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BMV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4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BYL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5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CMJ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CSR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EWQ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EZ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3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GNO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PFK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65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5733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30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91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>S</w:t>
      </w:r>
      <w:r>
        <w:rPr>
          <w:rFonts w:cs="Times New Roman" w:ascii="Times New Roman" w:hAnsi="Times New Roman"/>
          <w:b/>
          <w:szCs w:val="24"/>
        </w:rPr>
        <w:t xml:space="preserve">6: </w:t>
      </w:r>
      <w:r>
        <w:rPr>
          <w:rFonts w:cs="Times New Roman" w:ascii="Times New Roman" w:hAnsi="Times New Roman"/>
          <w:szCs w:val="24"/>
        </w:rPr>
        <w:t xml:space="preserve">ANN_BAGGING prediction accuracy benchmarks on the unbound set S88. The dataset and the benchmark measurements have been described in the main text. Matthews correlation coefficient (MCC), F-score(Fsc), Accuracy(Acc), Precision(Pre), Sensitivity(Sen) and Specificity(Spe) are shown in Equations (4)~(9). TP, FP, TN, and FN are true positive, false positive, true negative, and false negative respectively. Interactive examination of the prediction results for each of the proteins in the 88 </w:t>
      </w:r>
      <w:r>
        <w:rPr>
          <w:rFonts w:cs="Times New Roman" w:ascii="Times New Roman" w:hAnsi="Times New Roman"/>
        </w:rPr>
        <w:t>unbound test set</w:t>
      </w:r>
      <w:r>
        <w:rPr>
          <w:rFonts w:cs="Times New Roman" w:ascii="Times New Roman" w:hAnsi="Times New Roman"/>
          <w:szCs w:val="24"/>
        </w:rPr>
        <w:t xml:space="preserve"> can be accessed from the web server: </w:t>
      </w:r>
      <w:hyperlink r:id="rId2">
        <w:r>
          <w:rPr>
            <w:rStyle w:val="InternetLink"/>
            <w:rFonts w:cs="Times New Roman" w:ascii="Times New Roman" w:hAnsi="Times New Roman"/>
            <w:szCs w:val="24"/>
          </w:rPr>
          <w:t>http://ismblab.genomics.sinica.edu.tw/</w:t>
        </w:r>
      </w:hyperlink>
      <w:r>
        <w:rPr>
          <w:rFonts w:cs="Times New Roman" w:ascii="Times New Roman" w:hAnsi="Times New Roman"/>
          <w:szCs w:val="24"/>
        </w:rPr>
        <w:t>&gt; benchmark &gt; protein-carbohydrat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ismblab.genomics.sinica.edu.tw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09:40:00Z</dcterms:created>
  <dc:creator>biowei</dc:creator>
  <dc:description/>
  <dc:language>en-US</dc:language>
  <cp:lastModifiedBy>biowei</cp:lastModifiedBy>
  <dcterms:modified xsi:type="dcterms:W3CDTF">2012-06-20T09:40:00Z</dcterms:modified>
  <cp:revision>2</cp:revision>
  <dc:subject/>
  <dc:title/>
</cp:coreProperties>
</file>